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Pr="00220D4B" w:rsidRDefault="00DB011E" w:rsidP="00085F20">
      <w:pPr>
        <w:pStyle w:val="NoSpacing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>S1</w:t>
      </w:r>
      <w:r w:rsidR="00220D4B">
        <w:rPr>
          <w:rFonts w:ascii="Times New Roman" w:hAnsi="Times New Roman" w:cs="Times New Roman"/>
          <w:sz w:val="24"/>
        </w:rPr>
        <w:t xml:space="preserve"> T</w:t>
      </w:r>
      <w:r w:rsidR="00700FDD" w:rsidRPr="00220D4B">
        <w:rPr>
          <w:rFonts w:ascii="Times New Roman" w:hAnsi="Times New Roman" w:cs="Times New Roman"/>
          <w:sz w:val="24"/>
        </w:rPr>
        <w:t xml:space="preserve">able. Age and sex adjusted </w:t>
      </w:r>
      <w:r w:rsidR="00220D4B">
        <w:rPr>
          <w:rFonts w:ascii="Times New Roman" w:hAnsi="Times New Roman" w:cs="Times New Roman"/>
          <w:sz w:val="24"/>
        </w:rPr>
        <w:t xml:space="preserve">frequentist </w:t>
      </w:r>
      <w:r w:rsidR="00700FDD" w:rsidRPr="00220D4B">
        <w:rPr>
          <w:rFonts w:ascii="Times New Roman" w:hAnsi="Times New Roman" w:cs="Times New Roman"/>
          <w:sz w:val="24"/>
        </w:rPr>
        <w:t xml:space="preserve">prevalence of </w:t>
      </w:r>
      <w:r w:rsidR="00157B8D">
        <w:rPr>
          <w:rFonts w:ascii="Times New Roman" w:hAnsi="Times New Roman" w:cs="Times New Roman"/>
          <w:sz w:val="24"/>
        </w:rPr>
        <w:t>cardiometabolic outcomes (</w:t>
      </w:r>
      <w:r w:rsidR="00700FDD" w:rsidRPr="00220D4B">
        <w:rPr>
          <w:rFonts w:ascii="Times New Roman" w:hAnsi="Times New Roman" w:cs="Times New Roman"/>
          <w:sz w:val="24"/>
        </w:rPr>
        <w:t>diabetes, obesity, hypertension and high LDL cholesterol</w:t>
      </w:r>
      <w:r w:rsidR="00157B8D">
        <w:rPr>
          <w:rFonts w:ascii="Times New Roman" w:hAnsi="Times New Roman" w:cs="Times New Roman"/>
          <w:sz w:val="24"/>
        </w:rPr>
        <w:t>)</w:t>
      </w:r>
    </w:p>
    <w:tbl>
      <w:tblPr>
        <w:tblW w:w="9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032"/>
        <w:gridCol w:w="1559"/>
        <w:gridCol w:w="1559"/>
        <w:gridCol w:w="1418"/>
        <w:gridCol w:w="1348"/>
      </w:tblGrid>
      <w:tr w:rsidR="00B01C89" w:rsidRPr="00B01C89" w:rsidTr="00B01C89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bookmarkEnd w:id="0"/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rovince (</w:t>
            </w: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umber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)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</w:t>
            </w: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mpled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%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%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% (95% CI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% (95% CI)</w:t>
            </w:r>
          </w:p>
        </w:tc>
      </w:tr>
      <w:tr w:rsidR="00982969" w:rsidRPr="00B01C89" w:rsidTr="00B01C89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orth</w:t>
            </w:r>
            <w:proofErr w:type="spellEnd"/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arinacota (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rica (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9.3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7, 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6, 3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1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Iquique (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9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3 (23, 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7, 3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3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amarugal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7 (6.3,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7, 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2, 4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9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ocopill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4 (6.5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, (29, 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3, 4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2, 16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El Loa (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5 (5.9, 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5, 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18, 3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9.3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tofagasta (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2 (8.1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9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7, 3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1, 13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añaral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piapó (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9.1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30, 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9, 3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3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Huasco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9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7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3, 4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3, 16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Elqui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7 (8.3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30, 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9, 3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9.3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imarí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7, 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24, 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34, 4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3, 17)</w:t>
            </w:r>
          </w:p>
        </w:tc>
      </w:tr>
      <w:tr w:rsidR="00B01C8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oap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3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4, 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3, 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2, 43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1, 17)</w:t>
            </w:r>
          </w:p>
        </w:tc>
      </w:tr>
      <w:tr w:rsidR="0098296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en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an Antonio (1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4 (7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6, 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3, 4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0.0, 14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etorc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6.6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3, 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24, 5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0, 16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Valparaíso (1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0,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6, 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8, 4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3, 16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Quillot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1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0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8, 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4 (34, 5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4, 14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os Andes (1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6.4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6, 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1, 4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7.3, 21)</w:t>
            </w:r>
          </w:p>
        </w:tc>
      </w:tr>
      <w:tr w:rsidR="00B01C89" w:rsidRPr="00B01C89" w:rsidTr="00B01C89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an Felipe de Aconcagua (1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3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30,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7 (35, 6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1, 16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acabuco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.8 (2.9, 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2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9 (5.1, 3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5.9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antiago (2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9.5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24, 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30, 3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1 (8.6, 9.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elipill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7.4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4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0, 5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6 (7.2, 10.0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alagante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2 (4.3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4 (20, 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13, 3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8 (6.9, 13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aipo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8,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8, 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26, 4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8.5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rdillera (2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1 (7.1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6 (24, 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2, 3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8.6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rdenal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Caro (2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chapoal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0,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7, 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37, 4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9.7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lchagu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2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24, 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1 (45, 5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0, 13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uquenes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2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0, 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8, 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3 (37, 6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4, 20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uricó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0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0 (28, 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34, 4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1, 14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inares (3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6 (7.9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31, 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27, 3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2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Talca (3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.8 (7.4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7, 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6, 3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10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rauco (3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7.9,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29, 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0, 4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1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ncepción (3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0 (8.9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26, 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8 (33, 4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3, 16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Ñuble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2 (7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23, 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1, 3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0 (7.1, 11)</w:t>
            </w:r>
          </w:p>
        </w:tc>
      </w:tr>
      <w:tr w:rsidR="00B01C8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Biobío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6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8.6, 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31, 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2, 51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0, 15)</w:t>
            </w:r>
          </w:p>
        </w:tc>
      </w:tr>
      <w:tr w:rsidR="0098296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outh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alleco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0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9, 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8 (41, 5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2, 15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utín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9.7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4 (33, 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0 (36, 4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2, 14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Ranco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3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6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9, 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2 (34, 4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3, 17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lastRenderedPageBreak/>
              <w:t>Valdivia (4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10,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33,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7 (33, 4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1, 12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iloé (4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8.6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30, 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9 (32, 4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7 (14, 19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Llanquihue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1, 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9 (28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1 (35, 4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12, 14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Palen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Osorno (4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5, 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31, 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9 (33, 46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4 (13, 16)</w:t>
            </w:r>
          </w:p>
        </w:tc>
      </w:tr>
      <w:tr w:rsidR="0098296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Far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south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82969" w:rsidRPr="00B01C89" w:rsidRDefault="0098296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oyhaique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9.4 (8.3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1 (29, 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30, 3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15, 18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General Carrera (4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7 (6.1, 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3 (32, 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5 (20, 3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11, 13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ysén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apitan Prat (4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Antártic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</w:t>
            </w: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Chilena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(4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NA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Ultima Esperanza (5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3 (9.8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2 (30, 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45 (36, 5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6 (14, 19)</w:t>
            </w:r>
          </w:p>
        </w:tc>
      </w:tr>
      <w:tr w:rsidR="00B01C89" w:rsidRPr="00B01C89" w:rsidTr="00B01C89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Magallanes (5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 (10,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5 (34,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36 (32, 4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5 (14, 16)</w:t>
            </w:r>
          </w:p>
        </w:tc>
      </w:tr>
      <w:tr w:rsidR="00B01C89" w:rsidRPr="00B01C89" w:rsidTr="00B01C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Tierra </w:t>
            </w:r>
            <w:proofErr w:type="spellStart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del</w:t>
            </w:r>
            <w:proofErr w:type="spellEnd"/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 xml:space="preserve"> Fuego (52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7.8 (4.6, 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7 (24, 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28 (14, 42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1C89" w:rsidRPr="00B01C89" w:rsidRDefault="00B01C89" w:rsidP="00B01C8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</w:pPr>
            <w:r w:rsidRPr="00B01C89">
              <w:rPr>
                <w:rFonts w:ascii="Times New Roman" w:eastAsia="Times New Roman" w:hAnsi="Times New Roman" w:cs="Times New Roman"/>
                <w:noProof w:val="0"/>
                <w:lang w:val="fr-CH" w:eastAsia="fr-CH"/>
              </w:rPr>
              <w:t>12 (9.5, 15)</w:t>
            </w:r>
          </w:p>
        </w:tc>
      </w:tr>
    </w:tbl>
    <w:p w:rsidR="00B01C89" w:rsidRPr="00B01C89" w:rsidRDefault="00B01C89" w:rsidP="00085F20">
      <w:pPr>
        <w:pStyle w:val="NoSpacing"/>
        <w:rPr>
          <w:rFonts w:ascii="Times New Roman" w:hAnsi="Times New Roman" w:cs="Times New Roman"/>
        </w:rPr>
      </w:pPr>
      <w:r w:rsidRPr="00B01C89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95% CI: 95% </w:t>
      </w:r>
      <w:r w:rsidRPr="00B01C89">
        <w:rPr>
          <w:rFonts w:ascii="Times New Roman" w:hAnsi="Times New Roman" w:cs="Times New Roman"/>
        </w:rPr>
        <w:t>confidence interval; NA: non applicable</w:t>
      </w:r>
      <w:r>
        <w:rPr>
          <w:rFonts w:ascii="Times New Roman" w:hAnsi="Times New Roman" w:cs="Times New Roman"/>
        </w:rPr>
        <w:t>. *</w:t>
      </w:r>
      <w:r w:rsidRPr="00B01C89">
        <w:rPr>
          <w:rFonts w:ascii="Times New Roman" w:hAnsi="Times New Roman" w:cs="Times New Roman"/>
        </w:rPr>
        <w:t>number of partic</w:t>
      </w:r>
      <w:r>
        <w:rPr>
          <w:rFonts w:ascii="Times New Roman" w:hAnsi="Times New Roman" w:cs="Times New Roman"/>
        </w:rPr>
        <w:t>ipants sampled in that province.</w:t>
      </w:r>
    </w:p>
    <w:sectPr w:rsidR="00B01C89" w:rsidRPr="00B01C89" w:rsidSect="00700FDD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DC2" w:rsidRDefault="003A4DC2" w:rsidP="00863875">
      <w:r>
        <w:separator/>
      </w:r>
    </w:p>
  </w:endnote>
  <w:endnote w:type="continuationSeparator" w:id="0">
    <w:p w:rsidR="003A4DC2" w:rsidRDefault="003A4DC2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DC2" w:rsidRDefault="003A4DC2" w:rsidP="00863875">
      <w:r>
        <w:separator/>
      </w:r>
    </w:p>
  </w:footnote>
  <w:footnote w:type="continuationSeparator" w:id="0">
    <w:p w:rsidR="003A4DC2" w:rsidRDefault="003A4DC2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C2"/>
    <w:rsid w:val="000326EB"/>
    <w:rsid w:val="00085F20"/>
    <w:rsid w:val="001428E2"/>
    <w:rsid w:val="00157B8D"/>
    <w:rsid w:val="00182080"/>
    <w:rsid w:val="00220D4B"/>
    <w:rsid w:val="0023220F"/>
    <w:rsid w:val="002C7480"/>
    <w:rsid w:val="003326B1"/>
    <w:rsid w:val="003A4DC2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00FDD"/>
    <w:rsid w:val="00733D3C"/>
    <w:rsid w:val="007D7E63"/>
    <w:rsid w:val="007F07B4"/>
    <w:rsid w:val="00861CDD"/>
    <w:rsid w:val="00863875"/>
    <w:rsid w:val="008C0FC2"/>
    <w:rsid w:val="008C5697"/>
    <w:rsid w:val="008D6012"/>
    <w:rsid w:val="00982969"/>
    <w:rsid w:val="00990BEA"/>
    <w:rsid w:val="009B4BF7"/>
    <w:rsid w:val="00A07616"/>
    <w:rsid w:val="00A15F54"/>
    <w:rsid w:val="00A352E8"/>
    <w:rsid w:val="00B01C89"/>
    <w:rsid w:val="00B35920"/>
    <w:rsid w:val="00B96514"/>
    <w:rsid w:val="00BA2812"/>
    <w:rsid w:val="00C22F3C"/>
    <w:rsid w:val="00D579DB"/>
    <w:rsid w:val="00D84AA9"/>
    <w:rsid w:val="00DA47FB"/>
    <w:rsid w:val="00DB011E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05003A0"/>
  <w15:chartTrackingRefBased/>
  <w15:docId w15:val="{621673B4-8B75-4675-B3BC-56CB35BE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7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6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5</cp:revision>
  <cp:lastPrinted>2016-02-04T10:54:00Z</cp:lastPrinted>
  <dcterms:created xsi:type="dcterms:W3CDTF">2019-12-07T15:14:00Z</dcterms:created>
  <dcterms:modified xsi:type="dcterms:W3CDTF">2020-03-05T17:09:00Z</dcterms:modified>
</cp:coreProperties>
</file>